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860" w:rsidRDefault="00367860" w:rsidP="00367860">
      <w:pPr>
        <w:tabs>
          <w:tab w:val="left" w:pos="1828"/>
        </w:tabs>
        <w:spacing w:line="480" w:lineRule="auto"/>
      </w:pPr>
    </w:p>
    <w:tbl>
      <w:tblPr>
        <w:tblW w:w="8641" w:type="dxa"/>
        <w:tblInd w:w="-169" w:type="dxa"/>
        <w:tblLayout w:type="fixed"/>
        <w:tblLook w:val="04A0" w:firstRow="1" w:lastRow="0" w:firstColumn="1" w:lastColumn="0" w:noHBand="0" w:noVBand="1"/>
      </w:tblPr>
      <w:tblGrid>
        <w:gridCol w:w="703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  <w:gridCol w:w="851"/>
        <w:gridCol w:w="708"/>
      </w:tblGrid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bookmarkStart w:id="0" w:name="_GoBack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A</w:t>
            </w:r>
            <w:r w:rsidRPr="00286D68">
              <w:rPr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D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PL</w:t>
            </w:r>
            <w:r w:rsidRPr="00286D68">
              <w:rPr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W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ind w:left="-542" w:firstLine="542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D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SV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A</w:t>
            </w:r>
            <w:r w:rsidRPr="00286D68">
              <w:rPr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3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2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5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3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4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4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4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2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3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17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DM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36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77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2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53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3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3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36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7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3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3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PL</w:t>
            </w:r>
            <w:r w:rsidRPr="00286D68">
              <w:rPr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5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2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5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4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3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2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10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59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3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51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-0.28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W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39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49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4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32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4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56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-0.67 </w:t>
            </w: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D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32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33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56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1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60" w:rsidRPr="00197CEE" w:rsidRDefault="00367860" w:rsidP="00D826B1">
            <w:pPr>
              <w:spacing w:after="200" w:line="276" w:lineRule="auto"/>
              <w:jc w:val="right"/>
              <w:rPr>
                <w:rFonts w:ascii="Calibri" w:eastAsiaTheme="minorHAnsi" w:hAnsi="Calibri" w:cstheme="minorBidi"/>
                <w:color w:val="000000"/>
                <w:sz w:val="20"/>
                <w:szCs w:val="20"/>
                <w:lang w:eastAsia="en-US"/>
              </w:rPr>
            </w:pPr>
            <w:r w:rsidRPr="00197CEE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</w:tr>
      <w:tr w:rsidR="00367860" w:rsidRPr="00197CEE" w:rsidTr="00367860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S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49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29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4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33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42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-0.4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197CEE">
              <w:rPr>
                <w:rFonts w:ascii="Calibri" w:eastAsia="Times New Roman" w:hAnsi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60" w:rsidRPr="00197CEE" w:rsidRDefault="00367860" w:rsidP="00D826B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bookmarkEnd w:id="0"/>
    </w:tbl>
    <w:p w:rsidR="00367860" w:rsidRDefault="00367860" w:rsidP="00367860">
      <w:pPr>
        <w:spacing w:line="480" w:lineRule="auto"/>
      </w:pPr>
    </w:p>
    <w:p w:rsidR="001A3534" w:rsidRDefault="001A3534"/>
    <w:sectPr w:rsidR="001A3534" w:rsidSect="00367860">
      <w:headerReference w:type="default" r:id="rId7"/>
      <w:footerReference w:type="even" r:id="rId8"/>
      <w:footerReference w:type="default" r:id="rId9"/>
      <w:pgSz w:w="11907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860" w:rsidRDefault="00367860" w:rsidP="00367860">
      <w:r>
        <w:separator/>
      </w:r>
    </w:p>
  </w:endnote>
  <w:endnote w:type="continuationSeparator" w:id="0">
    <w:p w:rsidR="00367860" w:rsidRDefault="00367860" w:rsidP="00367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1F7" w:rsidRDefault="00367860" w:rsidP="002D75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71F7" w:rsidRDefault="00367860" w:rsidP="001F615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1F7" w:rsidRDefault="00367860" w:rsidP="002D75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171F7" w:rsidRDefault="00367860" w:rsidP="001F61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860" w:rsidRDefault="00367860" w:rsidP="00367860">
      <w:r>
        <w:separator/>
      </w:r>
    </w:p>
  </w:footnote>
  <w:footnote w:type="continuationSeparator" w:id="0">
    <w:p w:rsidR="00367860" w:rsidRDefault="00367860" w:rsidP="003678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1F7" w:rsidRDefault="00367860">
    <w:pPr>
      <w:pStyle w:val="Header"/>
    </w:pPr>
    <w:r>
      <w:t xml:space="preserve">Madelon Lohbeck et </w:t>
    </w:r>
    <w:r>
      <w:t>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860"/>
    <w:rsid w:val="00032024"/>
    <w:rsid w:val="001A3534"/>
    <w:rsid w:val="00236637"/>
    <w:rsid w:val="00367860"/>
    <w:rsid w:val="0053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60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678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67860"/>
    <w:rPr>
      <w:rFonts w:ascii="Times New Roman" w:eastAsia="PMingLiU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367860"/>
  </w:style>
  <w:style w:type="paragraph" w:styleId="Header">
    <w:name w:val="header"/>
    <w:basedOn w:val="Normal"/>
    <w:link w:val="HeaderChar"/>
    <w:rsid w:val="0036786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367860"/>
    <w:rPr>
      <w:rFonts w:ascii="Times New Roman" w:eastAsia="PMingLiU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678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60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678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67860"/>
    <w:rPr>
      <w:rFonts w:ascii="Times New Roman" w:eastAsia="PMingLiU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367860"/>
  </w:style>
  <w:style w:type="paragraph" w:styleId="Header">
    <w:name w:val="header"/>
    <w:basedOn w:val="Normal"/>
    <w:link w:val="HeaderChar"/>
    <w:rsid w:val="0036786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367860"/>
    <w:rPr>
      <w:rFonts w:ascii="Times New Roman" w:eastAsia="PMingLiU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67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beck, Madelon</dc:creator>
  <cp:lastModifiedBy>Lohbeck, Madelon</cp:lastModifiedBy>
  <cp:revision>1</cp:revision>
  <dcterms:created xsi:type="dcterms:W3CDTF">2015-02-24T08:24:00Z</dcterms:created>
  <dcterms:modified xsi:type="dcterms:W3CDTF">2015-02-24T08:25:00Z</dcterms:modified>
</cp:coreProperties>
</file>